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>&gt;Placozoa_TriAdh</w:t>
      </w:r>
      <w:r>
        <w:rPr/>
        <w:t>111</w:t>
      </w:r>
      <w:r>
        <w:rPr/>
        <w:t>_evg17738 type=protein_ aalen=334_51%_complete-utrpoor_ clen=1946_ strand=| offs=292-1296_  evgclass=main_okay_match_evg36580_pct_99_100_-sense_ 6697</w:t>
      </w:r>
    </w:p>
    <w:p>
      <w:pPr>
        <w:pStyle w:val="Normal"/>
        <w:bidi w:val="0"/>
        <w:jc w:val="left"/>
        <w:rPr/>
      </w:pPr>
      <w:r>
        <w:rPr/>
        <w:t>MNLTVTVQTFSFIVSMTTILLAAVSIVANTCILIIFFNVRRLRSTTNCLVANLAASDLCFSIFAIPCQLFERFLPESEAICLLNSISTIFFTTSSIFSLCFIGIIKYINITKPLKNNLIITRTRAYKAIVFIWLFSSLLTFVPVIFITHRKLLCHGFKYRTGKLLDKFYFLTVFVITYLIPTVILIYVYTVIYKIARRQCSRIRRSIKSIHRNTNEIRSSLPSSKSATFLLALVTCFIVCYTPFFCSELIHRFIAPISNNVSLYITICFITANSAINPFLYGILKPEFKYNIQFYFRLSLCKDDGNITHSSSYSQRLPFQRSPSQVSTTNPRYV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2</w:t>
      </w:r>
      <w:r>
        <w:rPr/>
        <w:t>_evg100509 type=protein_ aalen=368_37%_complete-utrbad_ clen=2958_ strand=-_ offs=2638-1532_  evgclass=maina2_okay_match_evg869784_pct_99_100_._ 6433</w:t>
      </w:r>
    </w:p>
    <w:p>
      <w:pPr>
        <w:pStyle w:val="Normal"/>
        <w:bidi w:val="0"/>
        <w:jc w:val="left"/>
        <w:rPr/>
      </w:pPr>
      <w:r>
        <w:rPr/>
        <w:t>MIDLTTTNVSTEATTLDQWQPSSAFIYYFIPGAVIIMIVSGLGNTFCLTIVCRTSLKQDVDTLFIANLAITDLISALLVLPSIIVTNMCYVYNQLSQGLCNFQGFLLIWIMGTSLFTTALISIDRCIAVTNPFFYRSRMTVNKAIFQIVIAWLVPFCYATMPLLGKIVGLNGYRFSVLCNLDVKGVNTTNYVYGYVISSYLIVGVSVTITCYIVIFIVAYSKNVAGYFQDRNLKKSIRTTSLIVGTNMLCWVPLLVLAIAESSAPTQNQFLPPSTQRMVYLLTFLNTAVNPILYTLTNGILRRKLKLFIHRYLSCNRPTKDLPRRRHRVGSTPVQSPRSSLPIKKSASASTCLSAQQVSITKITIPE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3</w:t>
      </w:r>
      <w:r>
        <w:rPr/>
        <w:t>_evg14837 type=protein_ aalen=341_51%_complete-utrpoor_ clen=1989_ strand=| offs=658-1683_  evgclass=main_okay_match_evg111746_pct_99_100_._ 6579</w:t>
      </w:r>
    </w:p>
    <w:p>
      <w:pPr>
        <w:pStyle w:val="Normal"/>
        <w:bidi w:val="0"/>
        <w:jc w:val="left"/>
        <w:rPr/>
      </w:pPr>
      <w:r>
        <w:rPr/>
        <w:t>MANGSHFSYSAQPLLHADFKFLIPILTTVCIASMFFNSFNLMVISRKLSLRNIQNSFLTCLNITDLCTGSLAIPCLIVALWYQNGDAICQVQGFIASFCNGMALLLSTTIALDRCYAVVFPYHYLANSSIRRYAIIITSCCISSIIAALLPLLPISLRGFGKYQLKNFCWLSLTASSENYILLVIAAVLTVIIVSTVISCYSIIFYVAYSKSRSRIAHCSSIKKSIKTTCLILGTNILCWLPVTLSGTMSVISFLAHNKAIKINQYVEMIALVLLYCNSVVNPLIYAFTNEILRKEYKKLAAKWSRKIISFCSHQTLVTTFIEKENTESNDCHIKVNSLPS</w:t>
      </w:r>
    </w:p>
    <w:p>
      <w:pPr>
        <w:pStyle w:val="Normal"/>
        <w:bidi w:val="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4</w:t>
      </w:r>
      <w:r>
        <w:rPr/>
        <w:t>_evg1609078 type=protein_ aalen=326_70%_complete_ clen=1397_ strand=-_ offs=1079-99_  evgclass=maina2_okay_match_evg1708920_pct_99_100_._ 6619</w:t>
      </w:r>
    </w:p>
    <w:p>
      <w:pPr>
        <w:pStyle w:val="Normal"/>
        <w:bidi w:val="0"/>
        <w:jc w:val="left"/>
        <w:rPr/>
      </w:pPr>
      <w:r>
        <w:rPr/>
        <w:t>MYLNATLSTIKSDQKLLFSPEIISLLFLSTIAIVGNLFNLIVIYKSPLLRSLDNILLIALLITGFSTGLILIPLILLVKLTGNHVLCQIQGFAITLLNCCSLTLTVALSVDRCHAVINPFSYLRQSNKAKYTIIILSIILFSSMISIFPILGLERFGLGKYILGSICWCSLVIDQTNVIILTFLVSAMIIHILIIIFCYIILFAIAYQKGHQDLSGSFGIKTPLRTVILIVGMNMICWIPMIVVLLHGIFQYNHGSTNATLPYWRIAANISFFLLDAYIAVNPIIYLTTNSILRKKWIYLMNLLLCNGRLASSRSLQLPQRRSYKV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5</w:t>
      </w:r>
      <w:r>
        <w:rPr/>
        <w:t>_evg1609534 type=protein_ aalen=340_41%_complete-utrbad_ clen=2485_ strand=-_ offs=2060-1038_  evgclass=maina2_okay_match_evg1751786_pct_99_100_._ 6621</w:t>
      </w:r>
    </w:p>
    <w:p>
      <w:pPr>
        <w:pStyle w:val="Normal"/>
        <w:bidi w:val="0"/>
        <w:jc w:val="left"/>
        <w:rPr/>
      </w:pPr>
      <w:r>
        <w:rPr/>
        <w:t>MTIVTEIYSTLHWEMNTTSATLYGYNQSTVPLNNTQLTFVTDLIIRISISLGGFISVVAVFGNLFNIFFIYRYPNLHNMNNLIIANLSFTDFFNGLIVIPMIVVFGLTGRPVYSLCQFQGFILTWLYTASLTTSAAVSADRLYAIMYPFRYYANITVKKLCLTMICIWFVPTIIALIPLLALENYGLGKYRYMAFCAVSFIFYSENYIICWILISFIIITIIIILCSYLAIFTIAYRKTVRDLSHSGNLKKSIRTTSLIVGTNLLCWLPYLFLNFAQYIDRVNNTPDINSSSRSGPTSVVAIFLLFSNAAINPIIYMVTNSYLRKQIWYLFCKTRVHPIP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6</w:t>
      </w:r>
      <w:r>
        <w:rPr/>
        <w:t>_evg1737835 type=protein_ aalen=359_51%_complete-utrpoor_ clen=2092_ strand=| offs=719-1798_  evgclass=main_okay_match_evg14841_pct_99_88_._ 6670</w:t>
      </w:r>
    </w:p>
    <w:p>
      <w:pPr>
        <w:pStyle w:val="Normal"/>
        <w:bidi w:val="0"/>
        <w:jc w:val="left"/>
        <w:rPr/>
      </w:pPr>
      <w:r>
        <w:rPr/>
        <w:t>MYIYTRVFSICTDKELLGMDNISDLNNSYRPPLHMNFKFLIPILMIISVVAIFSNFYNLIIIYRKPGLRDFRKSFLTYLNITDLCTGIVTIPCLIIALWYQDGDAVCQVQGFFASFCTGMATFLSCAIALDRCYAVTYPYQYLASVDSRRNNIAIITACIISIIFALLPSLPKPLTGLGKYRIQNLCWISLTVSNENYITITMAAVNTIVIIVVFISSYSITFYTAYIKSRSNFASYGSIKKSIRTTSLIVGTNGICWLPVMISGTISAVHFLLYNKIYKISIYVQVIALTLVYLNAATNPLIYAGTNEILRKEYKKLILKLHSNIMSVCHNQAVISFLPNRETSRVITINIKENSLPM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</w:t>
      </w:r>
      <w:r>
        <w:rPr/>
        <w:t>7</w:t>
      </w:r>
      <w:r>
        <w:rPr/>
        <w:t>_evg1797191 type=protein_ aalen=328_48%_complete-utrpoor_ clen=2052_ strand=-_ offs=1610-624_  evgclass=maina2_okay_match_evg3190_pct_98_100_._ 6717</w:t>
      </w:r>
    </w:p>
    <w:p>
      <w:pPr>
        <w:pStyle w:val="Normal"/>
        <w:bidi w:val="0"/>
        <w:jc w:val="left"/>
        <w:rPr/>
      </w:pPr>
      <w:r>
        <w:rPr/>
        <w:t>MATITTQNSTWTSNASKEPGFITWERLSPNDPRFILAVTSCSFICFIAIFGNLRNLIMIYNCRRLHDMNNLCICNLAVVDFLTGLIVIPLGISTLAAETLGYLLCQFQGFFTLLLYLSSLAATSIISVDRCSAVVNPFGYKSHITVSKCAFIAIFTWFIPSIISILPLLGFERIGLGKFYVLLICGISFDHPIENFIVSWILTIFLVVNIVTICMSYLVIFTVAYRKTVQDLTRNSKLSRSIRTTGLIVGTNFLFWLPYIVLNVQDFVYNTSVPPVPTTLNYFTTIACLMALSSPAINPIIYAATSKHLRKRFTRVGIPSQSTYASRE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1</w:t>
      </w:r>
      <w:r>
        <w:rPr/>
        <w:t>8</w:t>
      </w:r>
      <w:r>
        <w:rPr/>
        <w:t>_evg3203 type=protein_ aalen=343_81%_complete_ clen=1271_ strand=| offs=59-1090_  evgclass=main_okay_match_evg1730358_pct_99_100_._ 6766</w:t>
      </w:r>
    </w:p>
    <w:p>
      <w:pPr>
        <w:pStyle w:val="Normal"/>
        <w:bidi w:val="0"/>
        <w:jc w:val="left"/>
        <w:rPr/>
      </w:pPr>
      <w:r>
        <w:rPr/>
        <w:t>MENTTSFNTTYSAREDGHYLYMQLFTLILITIISVGANFFNLVIIYNSPALWSINNCLLTALTITDFLTGLIVMPCAISALLQGSDAILCKIQGFLVTLFNGASLVMATAVSVDRCSAVYNPYNYLSDLRASRYAISIAAVWLVVLPLAIIPLLPFEKYGLGRYTYQNVCWISLSVDSSNYAAIGIFAASITCAILIIVCCYTIIFYIAYRKSNTPLVSFNGIQKSIRTTFLIVGTSMICWLPIATMTVYGLAYYVKYNRKFIIAHKLQIVILLLSYCNVAINPIIYTMTNGIIRRRILSSVYLFCQLICIFPRFQRGLLNYSFLLNKSQTTSRVTPMEITTS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</w:t>
      </w:r>
      <w:r>
        <w:rPr/>
        <w:t>19</w:t>
      </w:r>
      <w:r>
        <w:rPr/>
        <w:t>_evg3211 type=protein_ aalen=350_43%_complete-utrpoor_ clen=2421_ strand=| offs=414-1466_  evgclass=main_okay_match_evg1609203_pct_99_100_._ 6768</w:t>
      </w:r>
    </w:p>
    <w:p>
      <w:pPr>
        <w:pStyle w:val="Normal"/>
        <w:bidi w:val="0"/>
        <w:jc w:val="left"/>
        <w:rPr/>
      </w:pPr>
      <w:r>
        <w:rPr/>
        <w:t>MNLLFLVFMAIITTRVSLFVADTAENQTATATPFIFSDPSFTTNFIIVILIIILSVFGNITILYIFYHSPLLHDVNSLLAANLALINLLISLFILPISLILISQGNINNSLCRVQEFIFILLYAASLAFTASIAVDRCIAIINPIRYVSAVTWRKGFITSLLIWFLPILLATLPELNLIKNGMEILPCRTIRGLYFFNTDKNALIYGLIISFCIVYCLIIVLCYFIVFIIANRKRTALQNFSNGNSLTKSTRAAALLATSTLLCWTPITVALTISYVHTLYRTDTVYKISPYVLRTFTMLAIAVAAVHPIISVCTNHIIRAKFRQIFSRHHCKTCCKRHRTVIPLVLINA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</w:t>
      </w:r>
      <w:r>
        <w:rPr/>
        <w:t>0</w:t>
      </w:r>
      <w:r>
        <w:rPr/>
        <w:t>_evg3218 type=protein_ aalen=333_76%_complete_ clen=1309_ strand=| offs=254-1255_  evgclass=main_okay_match_evg22615_pct_99_100_._ 6769</w:t>
      </w:r>
    </w:p>
    <w:p>
      <w:pPr>
        <w:pStyle w:val="Normal"/>
        <w:bidi w:val="0"/>
        <w:jc w:val="left"/>
        <w:rPr/>
      </w:pPr>
      <w:r>
        <w:rPr/>
        <w:t>MAGQPQFLIDNLSVLSKEIVCESTISPTDYDPSQVKITIIATVCIVISLISIPCNLFNIIIIYVSPILHNMNNILLCNLLFIDLMNGLIVLPLITVVSLNRNHDYNLCQLQGIILHLNYSASLTASLAITVDRCFAVVNPYRYKSYINKKRCFLIAICTWTVPTILAFLPVLGLHKYGLGKYFAPIFCGTSFDQFDNNHVLQAILNIFIVVITISIITCYTVIFIIAYEKSAQDILGSSNIKKSIRTTSLIVGTNLLCWLPFMIFNLLEYINRNHEISNKPTPFNITSLLLMLSNAAVNPIIYASTNKFIRKRYHQFFSSKNVFNIHDQNFQS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</w:t>
      </w:r>
      <w:r>
        <w:rPr/>
        <w:t>1</w:t>
      </w:r>
      <w:r>
        <w:rPr/>
        <w:t>_evg3219 type=protein_ aalen=329_79%_complete_ clen=1246_ strand=| offs=226-1215_  evgclass=main_okay_match_evg1776384_pct_99_100_._ 6770</w:t>
      </w:r>
    </w:p>
    <w:p>
      <w:pPr>
        <w:pStyle w:val="Normal"/>
        <w:bidi w:val="0"/>
        <w:jc w:val="left"/>
        <w:rPr/>
      </w:pPr>
      <w:r>
        <w:rPr/>
        <w:t>MANSLTTTQISPPLTQFNTSVLNLATNQSISSPNIQFIYNPAKAVIYAVVLSIFSMISIPLNLFNLITLYRNPILHNMNNLLIGNLALVDFLNGLIVLPLIILTSLIGYPGHFICQLQGFFVLMLYLASLSSTSAISVDRFYAVIKPFRYSSIITPKKCIIITLYIWLIPLIFGITPTLGLQKYGLGRYFLLYFCAISFEKFQENYLIHALLMFYIIIIMFVIMLSYGIMFYVAYRKSVQDLTANSTLRRSIRTTVLLVGTNIICWLPWLAYSVDSYQTRNIFNLDKPTYLNIVSLLLVFSNTAMNPVIYSLTNSQLRAKLRKILPSFN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</w:t>
      </w:r>
      <w:r>
        <w:rPr/>
        <w:t>2</w:t>
      </w:r>
      <w:r>
        <w:rPr/>
        <w:t>_evg3453 type=protein_ aalen=326_74%_complete_ clen=1319_ strand=-_ offs=1043-63_  evgclass=main_okay_match_evg1725703_pct_99_100_._ 6776</w:t>
      </w:r>
    </w:p>
    <w:p>
      <w:pPr>
        <w:pStyle w:val="Normal"/>
        <w:bidi w:val="0"/>
        <w:jc w:val="left"/>
        <w:rPr/>
      </w:pPr>
      <w:r>
        <w:rPr/>
        <w:t>MAVLTEPNSTLSISNSNGFNFLVWERLSYTDPRYIITVTCLAFISIIAVYGNLRNLTLIHQCRRLHDVNVLCIANLAFIDFLTGIIAIPLAITVLTLNPLEYPICQFQGCVTLLLYMTSLVATSLISVDRCNAVVNPFGYDSQITASKCVFIVILTWLIPFIIAILPLLGLERYGLGKIYLELLCGISFDYLHENFIISWVMTAFVIINILVIFFSYLIIFTVAYRKTVQDLTRNSKLSRSIRTTSLIVGTNFIFWLPYIIFLGQKFSYNISIPPLPKFSDYFTVIAIIMVMSNPAINPIIYATTNAHLRKHFIITIPVPQATDQN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</w:t>
      </w:r>
      <w:r>
        <w:rPr/>
        <w:t>3</w:t>
      </w:r>
      <w:r>
        <w:rPr/>
        <w:t>_evg368847 type=protein_ aalen=336_88%_complete_ clen=1145_ strand=-_ offs=1022-12_  evgclass=main_okay_match_evg1061730_pct_100_41_._ 6783</w:t>
      </w:r>
    </w:p>
    <w:p>
      <w:pPr>
        <w:pStyle w:val="Normal"/>
        <w:bidi w:val="0"/>
        <w:jc w:val="left"/>
        <w:rPr/>
      </w:pPr>
      <w:r>
        <w:rPr/>
        <w:t>MDWKRQFESSHQFNSTYSVNASSSTHILSNLRIAIICVCSIISVFSIMGNLLSLMAISRSKYWHTPNGLLLTNLAIVDFLLGLICLPLVIAVAYAGQNVPTVLCQIQAFSLGVLNCTSINTAVIISIDRYVAVAQPYYHAASVGRSKVIKAIVTAWSLSAIMSSIPIIAQGKYGLGIYDNRNQICWFFMRDYAKNHIINSIFITAMLLAIAIVLFCYAIMFGIAYQKSTATPLYHFGSSYRNIKKTIFTTTLIVGTKIICWLPLSVVSVLDACTTVPLTSLVGIMVYFFAFANSALNPMIYIATSSTLRLKVLQLIHRNRRVNNLVTVSSTFTRNT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</w:t>
      </w:r>
      <w:r>
        <w:rPr/>
        <w:t>4</w:t>
      </w:r>
      <w:r>
        <w:rPr/>
        <w:t>_evg712 type=protein_ aalen=369_42%_complete-utrpoor_ clen=2594_ strand=| offs=390-1499_  evgclass=main_okay_match_evg1722407_pct_99_100_._ 6855</w:t>
      </w:r>
    </w:p>
    <w:p>
      <w:pPr>
        <w:pStyle w:val="Normal"/>
        <w:bidi w:val="0"/>
        <w:jc w:val="left"/>
        <w:rPr/>
      </w:pPr>
      <w:r>
        <w:rPr/>
        <w:t>MSKFEGYNLTNHFTTTSSSLAANSSILPFTWSLHYNIPILTLFFSIVMIFAVTGNLFSLITIYRSVSLHTINNMFIFNLAVVDLLSSLLVIPLGLAVVSSQSHFSNTLCQIQGFLLMFLNTTSLMTTTLISIDRVIAVTKPYYYAAIAKFHAMIALIAGIWILSILFATLPLLHLQHYGFGYYTLVYICWINIHDYDANFVIAIAAICLILFSMMAIIISYTIIFCIACNKVANQLRPNGYGDVMKSVRTTAIIVGTNLLFWLPFVTACIIEIKDGHYHRRDPDFDETLFKVAYLAPFGSAASNPIIYITTNGVLRLKFQKLFQFKTSLQPLRKRTAISPSRRNNSTAACIVEQINSLNDSYRPDDENQ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6</w:t>
      </w:r>
      <w:r>
        <w:rPr/>
        <w:t>_evg728 type=protein_ aalen=337_70%_complete_ clen=1442_ strand=| offs=350-1363_  evgclass=main_okay_match_evg1420869_pct_99_100_._ 6858</w:t>
      </w:r>
    </w:p>
    <w:p>
      <w:pPr>
        <w:pStyle w:val="Normal"/>
        <w:bidi w:val="0"/>
        <w:jc w:val="left"/>
        <w:rPr/>
      </w:pPr>
      <w:r>
        <w:rPr/>
        <w:t>MINLTNSSFPYMPILSYKDIFVVTILGIIASVASFGNLFNLYLIYHSRSSQLVGTLLLANLGLADLFSGLVVMPLAIYSFIVQDTISPFLCQLWAVLASLSIGVSFYTTAAISIDRCIAVASPFYYSQSVNLRVLKVQIVILWLITSVIAIMPMLGLKAYGIGHYSYITGSQQCWVDFTDRDHNYYIGLVLLSILSCTIVIIVLCYSIIFIIAWRKGLQNLSGHGTIKKSIRTTGLIVGTSLMCWIPLITISYVEFIDFMLLISDDIVLAAYLLTFCSSAINPVVYSLTNSELKRRVRLTLRRTNVIAFSQSKRKGKVNPIGIDSVIGNLHSSVIVG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7</w:t>
      </w:r>
      <w:r>
        <w:rPr/>
        <w:t>_evg811142 type=protein_ aalen=352_51%_complete-utrpoor_ clen=2076_ strand=-_ offs=1669-611_  evgclass=noclass_okay_ 6869</w:t>
      </w:r>
    </w:p>
    <w:p>
      <w:pPr>
        <w:pStyle w:val="Normal"/>
        <w:bidi w:val="0"/>
        <w:jc w:val="left"/>
        <w:rPr/>
      </w:pPr>
      <w:r>
        <w:rPr/>
        <w:t>MVTINQTNSTIANPGINQILSISFISIVILIGSIGNSINIYFIYKIPSLHSYNNMLIAHLAVADFLQATLTLPMAIANSLLRHAIPPAMCQAFAFILNFLLAIALAATAAISIDRCLAVIYPYQYQAKMKTNYIIMIVIFIWILAAVLAGTPLLGLQRYGLGEYTFIADGLQCWFDFQYRQRSSIIFIILYIYLLLTILTTLVSYLIIFCIAYNKGIADISAVGYASLRRSIRTTALIVGSNFACFIPTLISVSISYFSQRELNPGLTVAAYLLSFCNSAINPLIYAFTNGILRQKIKQHCCCSKKRYCLTKFGLYRTSKITPSNTAAGQPAAKSDSEPSYWQTVINDYESS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8</w:t>
      </w:r>
      <w:r>
        <w:rPr/>
        <w:t>_evg87029 type=protein_ aalen=353_81%_complete_ clen=1305_ strand=| offs=220-1281_  evgclass=main_okay_match_evg892328_pct_99_100_._ 6879</w:t>
      </w:r>
    </w:p>
    <w:p>
      <w:pPr>
        <w:pStyle w:val="Normal"/>
        <w:bidi w:val="0"/>
        <w:jc w:val="left"/>
        <w:rPr/>
      </w:pPr>
      <w:r>
        <w:rPr/>
        <w:t>MSRMDPINVLVNVSNHSQNLASNISQNQSYANAPVNFMFMIPALSIISVIAIIANIFCLTTIYHTPSLHDISNVMIANLAIIDLLTGMTVIPTIITVLLLGNETPSWLCKLQGFLTVAMYGASLFAIVGISIDRFRAVTRPYHYSSIITKTIIVKLLMTIPIPIIVASLPLFNLVNHGFGSYIKEFVCWSPACRHNQPAYISSAATAVFIVICIGIVLFCYITIFIIAYHKNKKNIHLKRNINIKSIRTTALIVGTNLICFLPQLSAITSALINCNNNSPEFFQAVFYTITLSNSALNPIVYISTNSILRRKLVQLMLVKALSKKDPYSQRDHLPQSRSLELSNNTSILTTRF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29</w:t>
      </w:r>
      <w:r>
        <w:rPr/>
        <w:t>_evg93544 type=protein_ aalen=344_83%_complete_ clen=1244_ strand=-_ offs=1212-178_  evgclass=main_okay_match_evg595_pct_100_90_._ 6893</w:t>
      </w:r>
    </w:p>
    <w:p>
      <w:pPr>
        <w:pStyle w:val="Normal"/>
        <w:bidi w:val="0"/>
        <w:jc w:val="left"/>
        <w:rPr/>
      </w:pPr>
      <w:r>
        <w:rPr/>
        <w:t>MMESILSVDSSSILSVLGSNATKGTYGMQMGLSNSIYLNIVYAAIVVLSTLGNVTYLSVIYRWPELRSTNNIFLANLASANLLMALVVIPFHIIVNVMQYSMTTLVLYQILNSFLLFIFGISLIMMMAVNIDRCFAIASPYNYTGMVTRKKLVNLLILTWCSALIIAVVPLIFFLIMLDRIPQQRSHSTEPIESETEKIELFHTTYRLYLMILIALLFLTICTVLICYSIIFIIALIKGKYNTKVKAFPKHAINIRKSIAITLFITIAHLVCLIPLAMVLLVHCEYKSNVLFRVSINQVNLIHLICLITTALNPLAYIITNRSLRKKLKYLHQYYCNASDAILA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0</w:t>
      </w:r>
      <w:r>
        <w:rPr/>
        <w:t>_evg97324 type=protein_ aalen=328_50%_complete-utrpoor_ clen=1972_ strand=| offs=622-1608_  evgclass=main_okay_match_evg1733964_pct_98_100_._ 6901</w:t>
      </w:r>
    </w:p>
    <w:p>
      <w:pPr>
        <w:pStyle w:val="Normal"/>
        <w:bidi w:val="0"/>
        <w:jc w:val="left"/>
        <w:rPr/>
      </w:pPr>
      <w:r>
        <w:rPr/>
        <w:t>MDLTRPPKIYNSSNHLDDYNHKITIQISYLFLITIMAVLGNLFNLFHIFRSSTLRDMKNTMLTGLAFADLCTGSIVPPCMILTLIYQLEDTTCQVQGFVVTYFHGVSLVMSAAISIDRCSAISDPYTYLAHLQVWRYSIIVTSIWIIPLPFAITPLLPFQSLGFGSYELTSLCWLRLSTNKYNYVALAALAAGICSVVTIIICCYVIIFCIAYRKKNSHIDSYGSIRKSIRTAFLIVGSNVFCWLPLGVTWSVSVIKYFVFQGEIRINSQLESAVLLLPYSNVAINPLIYAGTNEILKDRYAKFGVRIYNYVSDRLPLPASNAINDAA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1</w:t>
      </w:r>
      <w:r>
        <w:rPr/>
        <w:t>_evg101767 type=protein_ aalen=411_55%_complete-utrpoor_ clen=2245_ strand=-_ offs=1464-229_  evgclass=main_okay_match_evg1365777_pct_99_100_._ 6443</w:t>
      </w:r>
    </w:p>
    <w:p>
      <w:pPr>
        <w:pStyle w:val="Normal"/>
        <w:bidi w:val="0"/>
        <w:jc w:val="left"/>
        <w:rPr/>
      </w:pPr>
      <w:r>
        <w:rPr/>
        <w:t>MEDNFSLVYNYGNLTDDPLSNTQIIICSIILTLATLLSLIGNSLVITVIIRNRPLHTNAGMLMANLAVADFLVGLVIMFPTLIAFICQKDIYPRIACVAQGSAITVLVGASTVTILAITADRFISIFLSLRYNSIVTTAVIIGTIAFSWLFATVASTIPLLGLQKYGLGRYEFLHGMSYCWLDPLQVQQNNVIISIIGFYVVLEIFIITTCYLVIFIYARQSVRKVIHLSVGDLPKGRPKITKTTKTVMIVVGVFMFCWMPSLVNKFLIIFKVKTLSLSVRLIFTWLTFFNSAANPIIYSIFNRNFITGVRNLFKKSMSERSIIVSMSERRSRSFRRRSLSITKFRNSLLPMHRSNTVQDVRFPSCNQSLQVPKIVIAKSKSTEALFKRRRDKIVIHATLNEVPIEIEDVA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2</w:t>
      </w:r>
      <w:r>
        <w:rPr/>
        <w:t>_evg15166 type=protein_ aalen=365_48%_complete-utrpoor_ clen=2262_ strand=-_ offs=2001-904_  evgclass=maina2_okay_match_evg15165_pct_100_99_._ 6599</w:t>
      </w:r>
    </w:p>
    <w:p>
      <w:pPr>
        <w:pStyle w:val="Normal"/>
        <w:bidi w:val="0"/>
        <w:jc w:val="left"/>
        <w:rPr/>
      </w:pPr>
      <w:r>
        <w:rPr/>
        <w:t>MNNLSRPTMDINSSYDKISHDYSFNNSDDTDLAILLPILVTFIAIIMTTAMAGNLYIFYAIYRCRSLHKTSSFLIANLAVADILTAIIVLPPMAYSAIQGKMLFNDTFCQISAYINYIIFGASLNTSITITMDRFVAVLWPFRYERITTPSRTAFMISTSWLFPSIVAMLPLLSLQRYGLGRYRYTNSTYYCGIDLHDYQDNYLFNVISAASILNSVAVVAIAYLFIFRVAYKKWVKSQQKSIDIKGNKEASLLRTVRTTALIVGTNILCWLPAVIQVLIYTINPPNQLANKVDVLGIIFVWLPYTNCAVNPIIYISSNSRLRNLVIKQWEYYRRNIMCFKFCHPRNKNVIGPWLTSEPSNSFHL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3</w:t>
      </w:r>
      <w:r>
        <w:rPr/>
        <w:t>_evg1659776 type=protein_ aalen=380_58%_complete-utrpoor_ clen=1962_ strand=| offs=567-1709_  evgclass=maina2_okay_match_evg19761_pct_99_100_._ 6643</w:t>
      </w:r>
    </w:p>
    <w:p>
      <w:pPr>
        <w:pStyle w:val="Normal"/>
        <w:bidi w:val="0"/>
        <w:jc w:val="left"/>
        <w:rPr/>
      </w:pPr>
      <w:r>
        <w:rPr/>
        <w:t>MDSINSTQSSLPYYSSTNYLAIVILILLAIACILGNLLSIIVIYRNKNMHDPSGLLMANLATADLCIGLIFMTTTVVYTWKQSYMFNELSCAMRAYLITVIVTVSQFTAAYIAIDRCIYVCKPLHYPMWITKWKMGSLIIFTWILASLFGSIPLMQLERYGLGRYTYVSYMYSCWLDIKKFQQNGSILLLLFNTFIGLLLIVSICYIIILYKAKKVHTTIQPFRRQFNIRQQLPTRMVKLSWINKPTKTSVILVGVYLICAAPTAIFGITMTLNFEYYNVSDAYYRVLLYWCMYANALANPFIFGFSHRDFRQTYRSLCCKNPMRYIMQFLPVKKQPPSGSLSFTIVRSSDSNHHSISHYPASRSTRVNAAGGKNLFLDF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4</w:t>
      </w:r>
      <w:r>
        <w:rPr/>
        <w:t>_evg1747753 type=protein_ aalen=358_40%_complete-utrpoor_ clen=2656_ strand=-_ offs=1869-793_  evgclass=maina2_okay_match_evg19748_pct_99_100_._ 6682</w:t>
      </w:r>
    </w:p>
    <w:p>
      <w:pPr>
        <w:pStyle w:val="Normal"/>
        <w:bidi w:val="0"/>
        <w:jc w:val="left"/>
        <w:rPr/>
      </w:pPr>
      <w:r>
        <w:rPr/>
        <w:t>MNELKVKYTCENYNSTLLINITYEYIPTEEALTLTVVVLIFLLTSLVGNIAAVVVVYRNRYLHDPSGILIGALAVSDIGVGFSSVISTIIYDNPCSRLNHAVCVFLAFMSSSFIGSTYSAIAGITVDRCIAICKPLHYRQYVTNTRIIQILLFNWLCILALAALPVMGLQQYGIGKYEYVPYLTSCWIDITAYSKNYLAIIVFYLPVFSILILVMICYVIILLKANSTFKRMAISGWIYNENKQLLKKSTRTTIIVVGVFFICTTPGLALTFATLVNQGSVVSGKAYKYLLNWGIYVNITVNPLLFGFSHKDFRHGYHEICSHFYSKKSKISDISLPIRPSVNPSVLSGYNLVQNSTF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</w:t>
      </w:r>
      <w:r>
        <w:rPr/>
        <w:t>&gt;Placozoa_TriAdh</w:t>
      </w:r>
      <w:r>
        <w:rPr/>
        <w:t>136</w:t>
      </w:r>
      <w:r>
        <w:rPr/>
        <w:t>_evg19758 type=protein_ aalen=337_61%_complete_ clen=1651_ strand=| offs=408-1421_  evgclass=main_okay_match_evg1758788_pct_99_100_._ 6729</w:t>
      </w:r>
    </w:p>
    <w:p>
      <w:pPr>
        <w:pStyle w:val="Normal"/>
        <w:bidi w:val="0"/>
        <w:jc w:val="left"/>
        <w:rPr/>
      </w:pPr>
      <w:r>
        <w:rPr/>
        <w:t>MQSECNEWNQSHCFCNQSETSFHITKIILRCITPPVFILALGGNFLSVLVVYRKRSLHNPSGFLIATLAATEMATGLIVTCYFFAFSALHCGMLENFCIVLAYLSTTFVCFSHITVGLISIDRYIAITMPLHYPMYITNKRLSRILILSITHSCFCASLPLMNLNQIQLGRYQYVEYLSLCWIDITDLSENFIFLVIMYSALLMVICIVVSCYVLIFVKANQIHRKRRNLELTKSSVRHLSKKLTRTILIVITVYLIFIIPSTATILITLSHRRLFLSPTMSKIMTFWGLHIKIIINPLIFGFSHRDFRQSYNQLFYYLVKRRRTRIFDQVLRPSIQ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8</w:t>
      </w:r>
      <w:r>
        <w:rPr/>
        <w:t>_evg2834 type=protein_ aalen=323_40%_complete-utrbad_ clen=2394_ strand=| offs=1362-2333_  evgclass=maina2_okay_match_evg101819_pct_99_100_._ 6758</w:t>
      </w:r>
    </w:p>
    <w:p>
      <w:pPr>
        <w:pStyle w:val="Normal"/>
        <w:bidi w:val="0"/>
        <w:jc w:val="left"/>
        <w:rPr/>
      </w:pPr>
      <w:r>
        <w:rPr/>
        <w:t>MDRLAESKGLFLSNNITAVHSNYATTTLFTVMTAIIFGSTVFGNIMSLFVIYKTSSLWDNSGILLGNMAVADLIVGLICMPTAFISMCIQRSYLAPILCVITGYINTVVIGTSLQTLAFICVDRCISVLKPLHYHMYVTNNVLRLMLVISWVFPSVVSIIPLLGLQQYGLGKYCFVNYLSTCWLDVIQVQQNRVFLLMIYSLVVIILTCIVICCVLILLVIHKLRNTVADICTSSIHARAVSKSTVTLMLIVGVFILCLMPAVVVTFITCFTNVQFHVTIYQMAICLTYLNSAINPILYGFSSQDFRNSYYTLWKRHFRLYRF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39</w:t>
      </w:r>
      <w:r>
        <w:rPr/>
        <w:t>_evg374227 type=protein_ aalen=362_55%_complete-utrpoor_ clen=1971_ strand=-_ offs=1570-482_  evgclass=main_okay_match_evg1123651_pct_100_98_._ 6790</w:t>
      </w:r>
    </w:p>
    <w:p>
      <w:pPr>
        <w:pStyle w:val="Normal"/>
        <w:bidi w:val="0"/>
        <w:jc w:val="left"/>
        <w:rPr/>
      </w:pPr>
      <w:r>
        <w:rPr/>
        <w:t>MSIDDTYLREATWSNIVITVIFSFLFLLIVIGNVLALFVIYRRKSLQDPAGVALANLAVGDLLTSIPLLGSTIIFWIDDAHINPLACKILAFMSFYPFTIILWTTAWITFDRCFAVYHPFKYHRIITVKTVVSLLAIAWILLLVWCMIPLLSLGHGLGNYNYVNYTHSCWVDVGNYRQNGVFLLITYSAVLVLVIIVVLCYSILLIKARLVLRRITTIPTFHYPASSSLPAPSHKSVKTTLIVVGASLMCILPAVIIIYITIMSHRLISEPLIYNLFCFWTFYVDAALNPFIFGFSHKTFRLGYRKLYRHFMSKFITPHHRIYPAIPSAPASVYNSIQSKMNDIASNGYDCSTIFNSNLNNE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0</w:t>
      </w:r>
      <w:r>
        <w:rPr/>
        <w:t>_evg370902 type=protein_ aalen=374_83%_complete_ clen=1341_ strand=-_ offs=1304-180_  evgclass=main_okay_match_evg1315926_pct_99_100_._ 6784</w:t>
      </w:r>
    </w:p>
    <w:p>
      <w:pPr>
        <w:pStyle w:val="Normal"/>
        <w:bidi w:val="0"/>
        <w:jc w:val="left"/>
        <w:rPr/>
      </w:pPr>
      <w:r>
        <w:rPr/>
        <w:t>MKGWNWQNTPNGSVDNSTTQHNYSPIYTFQAIALSVAVIAGFPANIITLIACCYRNRLNVVSNIFIANLCIYELCMILLDFPLSLVNAVNGRQIVTSSLCKFQCIIGTMCSAGIILSLVCVTIDRYFTIVKPMKYGMIMTIRKAVTMIICVWVYVFLLIPAYYIPEVQPTCLYYYEMSSCFTNWAQSPIVGYFILATCYGTALIAMIYTYWRIFVIARHHNKVGVEQLKELTKNGYTNRPSITQMRRKGYKTIKVVIVILITYICCWTPITILAATNIQKFSDMPPWGLAIANCLVVINPTINPIVYGIMSQEYRHSYQRIYRIIRNSQTIRRSLIIPSQASFATNQKDGNGNLSLSHDVITTNHESREQETVT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1</w:t>
      </w:r>
      <w:r>
        <w:rPr/>
        <w:t>_evg1041245 type=protein_ aalen=449_37%_complete-utrpoor_ clen=3638_ strand=-_ offs=2666-1317_  evgclass=maina2_okay_match_evg374057_pct_99_100_._ 6459</w:t>
      </w:r>
    </w:p>
    <w:p>
      <w:pPr>
        <w:pStyle w:val="Normal"/>
        <w:bidi w:val="0"/>
        <w:jc w:val="left"/>
        <w:rPr/>
      </w:pPr>
      <w:r>
        <w:rPr/>
        <w:t>MQQQIYLRSPNINISDPIPTGGEYGINQSSPYWILQTSSYIGIKLTIHVLLLMIILIGNITAIAVVKSTQLLHRPTGWFILNLAITNFLSGLFLSPIIIITTATASRWSLGDGMCQWVGFVNSTLFTESIITIAMMSVDSYLAIVKPFRYHKWITHNRTLAMLIYSWLQSIVVSILPLIGWSRYTYHPSEAMCFVDIFVGTTFTFFLFGISFICPVIIIVILYILVLRVAVKKVGDMPLMTINQPPPEEKGRRFSLMFRQRQQIRRSKSKLKAVANIFIILGPFLACWLPYIIINIYRLVSNDKKFSPIALSIISTMTILNSAINPILYPRYSKNYRIGLGRLISLYCHPKCLPCYVREYALERSLSFVSEYHHRRLSMRQFDEQNLLKNVDNVRAAAIRHIAVNPLLGRSGSIHPVADDDPTLSTTCSSNTVNGMSKSPTTASVKSQS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2</w:t>
      </w:r>
      <w:r>
        <w:rPr/>
        <w:t>_evg1094259 type=protein_ aalen=343_48%_complete-utrpoor_ clen=2124_ strand=-_ offs=1936-905_  evgclass=maina2_okay_match_evg58816_pct_99_100_._ 6481</w:t>
      </w:r>
    </w:p>
    <w:p>
      <w:pPr>
        <w:pStyle w:val="Normal"/>
        <w:bidi w:val="0"/>
        <w:jc w:val="left"/>
        <w:rPr/>
      </w:pPr>
      <w:r>
        <w:rPr/>
        <w:t>MKIESIGHNPNITIYNGSNHIPDENYEEITPLGITSLAIQISIVVLSVICNSLVIATIVGYRRLHNNTNYLVVNQCVVDFLFATLIIAVYPIQALLGYWPFIKEWCAIHYCLSIGLVMVSILNLCAISFDRYIAICHPYHHPRLMTKKSLIIILLFVWIQPLLISLLPIMLWRTDHDLPFGICSYDINRSLIQERVYLASFLMINYVIPAFIMLLLYSLIFRTACRQVHQINKQNMISSSSLSDSIRTHKTSDKDIKLVLLFLAIVGTLYICWTPLYTLMMISYFDVFYQPHIGTFVAIMLAFSNCAINPIIYSCSNAPIRKGLFKLVGIKVNIRSERYVTTV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3</w:t>
      </w:r>
      <w:r>
        <w:rPr/>
        <w:t>_evg1115093 type=protein_ aalen=362_59%_complete-utrpoor_ clen=1836_ strand=-_ offs=1142-54_  evgclass=maina2_okay_match_evg766275_pct_99_100_._ 6489</w:t>
      </w:r>
    </w:p>
    <w:p>
      <w:pPr>
        <w:pStyle w:val="Normal"/>
        <w:bidi w:val="0"/>
        <w:jc w:val="left"/>
        <w:rPr/>
      </w:pPr>
      <w:r>
        <w:rPr/>
        <w:t>MDVNSTTDYNISTPVAVIFIIYMSIATVIGVIGNIMALMVIYHQSSLHNTAGILMANLAVADLLITIFNMPATMVSLISSRWPLGSINCQFSGFMMTFATGVSLFTLAVISIDRCKSIIKPLRYQQHYPFRQYIALISLLWLFPCLMATMPLLGLQSISLGKYQYLDSKAYCWIAVDQHRPNLGYVSLVMLSMTAALAIFTTCYFMIYRSAKKSYALIASLTQLCEINRQKFKSNLKTASTLSVIVGVFMFCWSPLVLIDIVSIFAQEPFYNVVSIAALRLALSNSAYNPIIYGIFNQSFRKGFKNIMIHCCLLMKRKHSNEVKQFYAEARGADIKSEIRRKTTIQYSIHIDNNICNNLSVK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4</w:t>
      </w:r>
      <w:r>
        <w:rPr/>
        <w:t>_evg111895 type=protein_ aalen=372_21%_complete-utrbad_ clen=5257_ strand=-_ offs=4525-3407_  evgclass=maina2_okay_match_evg590195_pct_99_100_._ 6491</w:t>
      </w:r>
    </w:p>
    <w:p>
      <w:pPr>
        <w:pStyle w:val="Normal"/>
        <w:bidi w:val="0"/>
        <w:jc w:val="left"/>
        <w:rPr/>
      </w:pPr>
      <w:r>
        <w:rPr/>
        <w:t>MDNLSLVVSNDSVNSTSILPTTPGNVKIYTIYEQLILLLYFFTVMVVSVFGNLFVVIVIIKHHQLRTITNFFIINVAAADILVGALVMPFTIYAVITSVHRLTDSRWCIVEWFLSAFLPSASSLSLCCVSLDRFFAITNPYFYRQIVTKQRAVIGEILSWTIAAICASTQFTWTTNPILFCDKLAYGTGLLHDKIYMTVALCIVCFIPILLFIYIYGTIFSIAAAHAKKIRRDSRASSISSRKSMKKSRCNSEQRESKAAKATAIIVGAFVLCWLPFTIVMLVNRWLGRTPLVINAFTAMVVMGNSAINPILYVVFKRDIKCVVKKICCCKRVQQYTRQNNSFSTTHIKLGPNNSSLVETNSNAAETESYRF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5</w:t>
      </w:r>
      <w:r>
        <w:rPr/>
        <w:t>_evg1182385 type=protein_ aalen=348_50%_complete-utrpoor_ clen=2085_ strand=| offs=410-1456_  evgclass=maina2_okay_match_evg485056_pct_99_100_._ 6501</w:t>
      </w:r>
    </w:p>
    <w:p>
      <w:pPr>
        <w:pStyle w:val="Normal"/>
        <w:bidi w:val="0"/>
        <w:jc w:val="left"/>
        <w:rPr/>
      </w:pPr>
      <w:r>
        <w:rPr/>
        <w:t>MDNTTSPLSSNLTVTSDVYILRYVTLPIIMFFSIFGNLLVCMVTYSKLQNVTNIMIFNLALADLIVGIVIIPAVLSSTIIGEWIGDATSCKVIGILNASILVVSVWMLVVISIIRYVLVAFPHRSHTLLTKRKAYAVVVLLWIWSFVSAATAELWSPYYYHPQIFDCWFDYSIPFKHQFLMILINILLPLSIMIFAYIKIYLILRKQYRSFQNHIPRTRSMVIRVAMKVGSSVVVPMLNKKSQRSPSQDALGNRLPLARLKDDAKVTRMMFIVLLAFLLAWSPGAFILQFFFFIQPVSPFILNLVFIVGYSNSAINCFIYGFLNKTFRHSFERILTCHKCRKSTNSSF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7</w:t>
      </w:r>
      <w:r>
        <w:rPr/>
        <w:t>_evg12615 type=protein_ aalen=389_46%_complete-utrpoor_ clen=2496_ strand=-_ offs=2149-980_  evgclass=maina2_okay_match_evg370408_pct_99_100_._ 6527</w:t>
      </w:r>
    </w:p>
    <w:p>
      <w:pPr>
        <w:pStyle w:val="Normal"/>
        <w:bidi w:val="0"/>
        <w:jc w:val="left"/>
        <w:rPr/>
      </w:pPr>
      <w:r>
        <w:rPr/>
        <w:t>MSWNYRSSNSTIVKEGPQSRSITPQALTFVCITLSIFVVSFAANLIVAGTILCRKHLRNITHLFVFNQCIADLIRVSLQIPPLVVNMLLGYWPFGPVYCNLSYPITIFLMSVSILNVCSISIDRYFSITSPLLYQARQIMSKKIVLVLLLFVWLEPLVIALLPMFVWRDIGYDPRPGSCFVQWTAAPSFERPYLVCLMVVNFFVPCLAMSMIYARIFVIASKHAKRVKYESSAYSIEASTRARIDAKDIRIIAVLATIVGFFLICWLPFFINGLVLLFSPRLMSTVLYTASVYLSFANAAINPLIYAIFTRDIRHQICFLFCRPLASRFHLIYDNYGRNPTRSGLTSQTYSSTPHCRSMVTSDFLIQGSSSLNNARVIMAKGMQEDSTI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8</w:t>
      </w:r>
      <w:r>
        <w:rPr/>
        <w:t>_evg1429139 type=protein_ aalen=426_56%_complete-utrpoor_ clen=2271_ strand=-_ offs=1355-75_  evgclass=maina2_okay_match_evg1738611_pct_99_100_._ 6564</w:t>
      </w:r>
    </w:p>
    <w:p>
      <w:pPr>
        <w:pStyle w:val="Normal"/>
        <w:bidi w:val="0"/>
        <w:jc w:val="left"/>
        <w:rPr/>
      </w:pPr>
      <w:r>
        <w:rPr/>
        <w:t>MRAKESSRFLLIIYIHILFFSIKSMAIEFGDIRVEAKGFPPLSGNHVAGNQVSNINSRYGQEIDFKTVYIFTVFITGIICNAIVIATIAYNRQLHSVTNYFIVSQCCADFLFAALVLPAYCLQGLLGYWPFMPEWCAIHACLSISLVMTSLLNLFAISLDRYLAICRPYQYHTWMTTRFVIGMLLYIWFQPLLLALIPVFGWRGVQSTIGSHCVVDLFLYIKQERIYLLIITLINFYIPATIMFTLYILIFKVAIRHIHNIEQQRNVQRKQHYFGSIQDQLNHRYLRLAKNDFRLILVFVVVNGAFYLCWTPFMTFGLISLFHLGPVTDNLGIACSLMAFTNCTLNPIIHNFFNREIRSGFFRMVCFHTRRKPINRSNTHMSGTQCSSTHGSTFVIRHDLISAKDKAIIEQLVNVSRMKAKKVTYI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49</w:t>
      </w:r>
      <w:r>
        <w:rPr/>
        <w:t>_evg1609341 type=protein_ aalen=429_53%_complete-utrpoor_ clen=2394_ strand=-_ offs=1729-440_  evgclass=maina2_okay_match_evg914988_pct_99_100_._ 6620</w:t>
      </w:r>
    </w:p>
    <w:p>
      <w:pPr>
        <w:pStyle w:val="Normal"/>
        <w:bidi w:val="0"/>
        <w:jc w:val="left"/>
        <w:rPr/>
      </w:pPr>
      <w:r>
        <w:rPr/>
        <w:t>MIKMDLWNLTYQIKNVTSSGHDGYTAKPNDTDEALPLNPSEWIVIGFSLAVVIISVVCNVIVIATILCNRFLRTTTNYFMISQSIADLLFALIVILGMVIQALLGYWPFAPFWCAIYNACGIGLVMVSILNFCAISIDRYIAICYPFLQHRLNFTLLFILASAYIWMQPIILSLLPMVIWHDYTQVDINVCGHVITHTREKIYFLVLVIVNIFLPALLLSVLYSIVFKTACGHIQKIKQQNSLHRQLSRAADIKRPITSKDFKLLLIFVFIIGTFYLTWTPFFVVLIINYFDDDPYHPSREGFRFFSSIAILISFTHCAINPIAYNFMNSEMRRGLWNLLGISRRRRRASLRLSLQATYTKTSRASRYSKRSNGGPRTSSNCNGQQLVAKNQDNKLTPKAGLEDRLYPLISPLQSYPPNKEPAMALTTV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0</w:t>
      </w:r>
      <w:r>
        <w:rPr/>
        <w:t>_evg19734 type=protein_ aalen=355_45%_complete-utrpoor_ clen=2323_ strand=| offs=484-1551_  evgclass=main_okay_match_evg900155_pct_99_100_._ 6726</w:t>
      </w:r>
    </w:p>
    <w:p>
      <w:pPr>
        <w:pStyle w:val="Normal"/>
        <w:bidi w:val="0"/>
        <w:jc w:val="left"/>
        <w:rPr/>
      </w:pPr>
      <w:r>
        <w:rPr/>
        <w:t>MACTNITAILNRTLTPTGINKLAENANIPQEQDSSLNLGEKFKLVTIILIMAVAVIANGIVITAILLSKKLRSKHKFLLSECCANFLFALLIMPLSPIQGLLGWWPFGHIYCNINFSVSIALVFTSILNILALTIERYISICHPFKRHFILKSSHVVVMLLYVWIQPLVLSLIIFIWRDISYQYRPKQCMPESPQKYQTYEKPYFTFLITTNFFIPVLLIAVMYVCIIRIAWRQNQHIRSQHKQLNHSLNKKMNITIKTTDLRATFVSVIILGIFCVCWMPFFIITLTVAYDIRYNPGQFLFISIILAYVNFAINPIIYTMLTSDIKSAVKSLFPCQESYAFRNRSRSLSKTTNV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2</w:t>
      </w:r>
      <w:r>
        <w:rPr/>
        <w:t>_1606805 854 1606805_m.854 type_complete len_372 | 1606805_598-1713| 6418</w:t>
      </w:r>
    </w:p>
    <w:p>
      <w:pPr>
        <w:pStyle w:val="Normal"/>
        <w:bidi w:val="0"/>
        <w:jc w:val="left"/>
        <w:rPr/>
      </w:pPr>
      <w:r>
        <w:rPr/>
        <w:t>MSNHSLSSNQTSGFTPLANAEAQVHFTAYVIVMVIAIPANIVTIFSFIIDRTLCTNFNLFLLNMAFIDLLTSLFRIGFNAFCIATIGNSTWPYGQPLCDFDGFIQCVVYAANIYTLMVIAVCRYIAIVHSKQHLITKKVVCIIIAIIWAFSSLCSVFPIMGWNRFRYQPYEHACVPDWSYEKSFPFYVMATEFVLPMIILLYCYTGIFINLRRNSFRMRTVSELNSGNNEAMKKIAQREGKVSRGMFIIFLAFVICFAPYSICMFLLKPVFNIELNRGLVFFCGFMANVNSLLNPIIYAILYKRFRQAYYQVLCYCYSKLTFSSLVDHAGCNRNHGLRSSEMGVIENNNANHSTSPSMKASNDDGKKYRVF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3</w:t>
      </w:r>
      <w:r>
        <w:rPr/>
        <w:t>_evg1004178 type=protein_ aalen=344_36%_complete-utrbad_ clen=2838_ strand=-_ offs=2259-1225_  evgclass=maina2_okay_match_evg1220421_pct_99_100_._ 6432</w:t>
      </w:r>
    </w:p>
    <w:p>
      <w:pPr>
        <w:pStyle w:val="Normal"/>
        <w:bidi w:val="0"/>
        <w:jc w:val="left"/>
        <w:rPr/>
      </w:pPr>
      <w:r>
        <w:rPr/>
        <w:t>MTELLNNGTCPSNFTTMNMDTVSIRLVCLSIIGFLGITGNIMVILVTYTKIGRKSPTDYLIINNAVIDAIQSGIRLPLLLVNVAANCNALGDFLCHFHGFLSGVCFIGSAYSLAALAVFRYFSVCKSPAIVLHTRHAVYAIGIVWMITLVICLLPFLGLSVYEYSLMERSCLPSWGSSVANRINAIIELIVDFIVPLVITLTSYLQVFLTLRRIDHNLVRHVSNGGLQRRNTTSSRKPIHLTIALWLLVLNFLLCYITWSILTFIIIPFSNYQISISDDLYFFSVTMLYVNNAINPAIYLVMLKSFRRRYIILLKKIFCWWNKRSSVVRVKPLKSDNTREENS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4</w:t>
      </w:r>
      <w:r>
        <w:rPr/>
        <w:t>_evg1096055 type=protein_ aalen=416_53%_complete-utrpoor_ clen=2359_ strand=-_ offs=2266-1016_  evgclass=maina2_okay_match_evg768579_pct_99_100_._ 6482</w:t>
      </w:r>
    </w:p>
    <w:p>
      <w:pPr>
        <w:pStyle w:val="Normal"/>
        <w:bidi w:val="0"/>
        <w:jc w:val="left"/>
        <w:rPr/>
      </w:pPr>
      <w:r>
        <w:rPr/>
        <w:t>MSVLSCGFLLNSFKLIFERMSVLVSLRGSSHDHHGNATILNFSPAILLARGLAYIILAIATVISNCIVLYVFHKHRSLLRIPSNLFILNLATIDLLNGLFRDTFNGVSWLNNGWTFGEPLCRFNGFMQTICYVVTIFTLLATGICRYLVIVHSYGKVITRKVVLIIIGCIWIYSILDSLMPIFGWNRYIFQPLEFSCLPDWLSVSGASYVMFALIADTIIPSILIGLCYIVIYIVIARNAKRMANRFHIEHSNNVIPSIGNSVDNSVANTPENDRNRQARARRSNGNTLGRKEVKITRAMFSVYVIFLACYLPYALTIFIIAPAGGNVSHNIIFMVGYLVNVNSAINPFFYGVIYRQFRKAYIELFCCCGLSAVSVKFPTSRSRHRHLLNSTPIIDRKNRVDVLRDGMTDASTSNL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5</w:t>
      </w:r>
      <w:r>
        <w:rPr/>
        <w:t>_evg1224494 type=protein_ aalen=346_66%_complete_ clen=1572_ strand=-_ offs=1458-418_  evgclass=maina2_okay_match_evg369914_pct_99_100_._ 6513</w:t>
      </w:r>
    </w:p>
    <w:p>
      <w:pPr>
        <w:pStyle w:val="Normal"/>
        <w:bidi w:val="0"/>
        <w:jc w:val="left"/>
        <w:rPr/>
      </w:pPr>
      <w:r>
        <w:rPr/>
        <w:t>MSAGAIHANHCFNNFTIPLSPSYRIWPSIAIGIIFTIALTGNLAIIFFTISIKKLHTSTNILIANVALNDLFITIIVMPICFTISLTLVWPFSCTFCIIGGFLDMILYNNALCSLAILSINRYYAIVCAMDPNFVAKMSIKRAKIMAVGVWMYSAIWAAPPLFGWNRYVFYFSKLMCNMQQRDPSLYVTVVTLFCTVLPTFTILYCSGRVVITLWKNAKNSSIATSNRQRIERRVTSMIGLILLAYVLCIAPNFVAGSLYAFDSSNSEDLSKYNDFQTIATIVYFMNSAVNPIINGAMNPYLRRAVKQQYHWPRCLAAWRHHSVNPITATKKVRKSFSQYVFNTS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6</w:t>
      </w:r>
      <w:r>
        <w:rPr/>
        <w:t>_evg12947 type=protein_ aalen=465_65%_complete_ clen=2140_ strand=| offs=321-1718_  evgclass=main_okay_match_evg1688447_pct_99_100_._ 6536</w:t>
      </w:r>
    </w:p>
    <w:p>
      <w:pPr>
        <w:pStyle w:val="Normal"/>
        <w:bidi w:val="0"/>
        <w:jc w:val="left"/>
        <w:rPr/>
      </w:pPr>
      <w:r>
        <w:rPr/>
        <w:t>MRNLHGHDDDDSYAEGDYFNWTTNHTLPETYGLQEYLQTISIGILFFMSLIGNSLVLRYIVKKRKLHTATFILIANNCAVDLAITIFIMPMCFMVSILRDWPFNYAACQFFGFIDMTLYTGSLMALSAISVIRYFAIVCIRDKNYHLKTSKKTAITMIFICWFYSLAWGSFPLMGWNHYIFFIEKLMCNMNHRDLNHYTTASTICTTLVPCLVVIYCSFRIILAIRQHSHHNHFHQTQQPLQRSRVDRKVTTTLIIVFIAYCSCTIPQVVVASIYKWDEDDTMNQRISYRNIKIMATILYLSNCTVNPIIYGVCNKNLRSAFHFRGYFDRFFDVDGVSQGPTAMGPTSIQVNVNESPTTRSRKSPISLSKVKCFETNSSKNWQAKTLQNQSGLRPMSAKLVNKTSPMVARARLSDVSLVSIESTQTAIEPISPLKSNPNVRNWKNNTGIAVTHPRINHLKNHDIH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7</w:t>
      </w:r>
      <w:r>
        <w:rPr/>
        <w:t>_evg12949 type=protein_ aalen=340_71%_complete_ clen=1428_ strand=-_ offs=1167-145_  evgclass=main_okay_match_evg99149_pct_99_100_._ 6537</w:t>
      </w:r>
    </w:p>
    <w:p>
      <w:pPr>
        <w:pStyle w:val="Normal"/>
        <w:bidi w:val="0"/>
        <w:jc w:val="left"/>
        <w:rPr/>
      </w:pPr>
      <w:r>
        <w:rPr/>
        <w:t>MDLNASTNSTSNDKWPQGTEAIIISVILIVIFTIALIGNFPVVFMTYWEKKLHTSTNILIANLAFCDLLITIFIIPICFIVVQVGMWPFSSITCQILGFLEMVSYTASLSSLAMISINRYYAIVRALDQDFAKKMSVKRAKYMIAIVWIYSLVWASPPLYGWNRYSFVLGKLMCNMNHREGQYPLLATIFCTLLPSTILFYCTIRIIVYMWQNFTNRSINLTRSNRLERRVTIMMGIIAIVYFLCIGPNLLMATVVRFNEYSGSLHLYYRIQAIATILYFSNSAWNSIIYGAMNSYLRRIVQQKLLTNICCRCRSDRHSSTVIPLSVRFRSKRANSHLML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8</w:t>
      </w:r>
      <w:r>
        <w:rPr/>
        <w:t>_evg1356946 type=protein_ aalen=359_58%_complete-utrpoor_ clen=1855_ strand=-_ offs=1741-662_  evgclass=maina2_okay_match_evg1265808_pct_99_100_._ 6549</w:t>
      </w:r>
    </w:p>
    <w:p>
      <w:pPr>
        <w:pStyle w:val="Normal"/>
        <w:bidi w:val="0"/>
        <w:jc w:val="left"/>
        <w:rPr/>
      </w:pPr>
      <w:r>
        <w:rPr/>
        <w:t>MVSNNSSLYPEYGPTSLAIIRVAAYSVIGVISILGNLLVLIAFYREKSLRIPTNYLIINLAITDILNGIFKDSFIILGTLTNLHIRYKAFCDFDGFMQILLYLLTIYSLLATAIFRYLVIIHSYGKKITVRVVKITVAIIWTYSLAISLSPVLGWNRYVYQRMESTCLPDWLYPAGRSYVMYAFITDSIIPLSLLGICYLCIYIFIRRNAKRFMVNIKKIQPDSLNRSLLRKSIKKEIEITKKMFFVYLVFVICYFPYTIVVFILAPSGVAVPPVAFFIVGFLVNANSAVNPFVYAVIYKSIRKAYYEIIFRYIPSCCSLPASTLDFNQTKLSTAIDKCSTDIIYDTGDQRENLVLVDI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5</w:t>
      </w:r>
      <w:r>
        <w:rPr/>
        <w:t>9</w:t>
      </w:r>
      <w:r>
        <w:rPr/>
        <w:t>_evg1417095 type=protein_ aalen=346_70%_complete_ clen=1474_ strand=| offs=368-1408_  evgclass=maina2_okay_match_evg1417096_pct_99_100_._ 6562</w:t>
      </w:r>
    </w:p>
    <w:p>
      <w:pPr>
        <w:pStyle w:val="Normal"/>
        <w:bidi w:val="0"/>
        <w:jc w:val="left"/>
        <w:rPr/>
      </w:pPr>
      <w:r>
        <w:rPr/>
        <w:t>MWQNLSTNLIADYHPLQNVWIANVSLTARDRYIRIGLYSVLSLITILGNMLVFLTFYKHASLRTTSNLFIINLAITDLLTGGIKDTLFIYGLTSYNWPKSAILCSFVGFINCVCYVATVYTLTVIAVFRYLAIVCNLGRKIKRKHSILTIACVWIYSSACCLMPIIGWSRYIYEPTECTCVRSLDKKYYSYTIYILVADFLLPLSVVSFCYGNIFAKMKRNHHHIKRDLSDGQKLDVAEKLSRREEIVARRMFIILAEHVVCFLPYTIIVTMLAANGVDIEPVWYFIVGYLLNLNSALNPVTYIVVNPRLKKGYISVICCKDNFTRVKPTKAGGNQGFLELRNV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</w:t>
      </w:r>
      <w:r>
        <w:rPr/>
        <w:t>60</w:t>
      </w:r>
      <w:r>
        <w:rPr/>
        <w:t>_evg1429675 type=protein_ aalen=317_61%_complete_ clen=1562_ strand=-_ offs=1377-424_  evgclass=maina2_okay_match_evg1001127_pct_99_100_._ 6565</w:t>
      </w:r>
    </w:p>
    <w:p>
      <w:pPr>
        <w:pStyle w:val="Normal"/>
        <w:bidi w:val="0"/>
        <w:jc w:val="left"/>
        <w:rPr/>
      </w:pPr>
      <w:r>
        <w:rPr/>
        <w:t>MYHGQSNYSDYINGNYSGVPISEVEQTLRAAAYTFTALTGLIGNTIVLIIFYQSPSLRVPVNYHLINIAIVDIITCLSRQIFNIIGVVTNGWPYGKDWCDINGFMQTLCYLLTVMSLLAIAVSRYMVIVHRRSVSHKQVCITIIIIWIYSLVHSLLPIIKWNRYFYHKKEFACVPDYKYELTYPLFCVIADFLIPQIIINYCYLKIYLIARNNSLKVFNKSARLDKIRYNVKLTRNMFYVFLAFLICYIPYSISMLFISPFGIEFPVWYIWFCGWLVNLNSSINPILYYFIFRRFRQLYIAMLCKCNCKIAPEVSLR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3</w:t>
      </w:r>
      <w:r>
        <w:rPr/>
        <w:t>_evg19497 type=protein_ aalen=319_24%_complete-utrbad_ clen=3980_ strand=-_ offs=2811-1852_  evgclass=main_okay_match_evg70947_pct_99_100_._ 6723</w:t>
      </w:r>
    </w:p>
    <w:p>
      <w:pPr>
        <w:pStyle w:val="Normal"/>
        <w:bidi w:val="0"/>
        <w:jc w:val="left"/>
        <w:rPr/>
      </w:pPr>
      <w:r>
        <w:rPr/>
        <w:t>MADDHAIVNNSNLPLGNAIIRSSVYCLLFITGFFGNLIFLVIFAKCPYMRIPINYFLVNLAIVDITATIFRELALIIGYFNCQWLYNYHTCNLFGFMRNICCAVTIFTLLAISVCRYLVICQHKGRRMTRHAVLCIIAFVWFYTILVCLCPIFGWNRYIYHQNQYVCSIDWSYQPSYIRYIIIVDVFLPTIITIICYTFIYIVVHRHSRRIQDILRMSGSLSSAQYNRIAREKKVTKIMFAVYINFLICYLPFSIITAILIPSGIKPPAELFFVGTFMIDLNSSINPMLYPFIYRRCKEAYCEVLCCHRSQTSPTSNCY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4</w:t>
      </w:r>
      <w:r>
        <w:rPr/>
        <w:t>_evg19528 type=protein_ aalen=387_61%_complete_ clen=1902_ strand=-_ offs=1450-287_  evgclass=main_okay_match_evg1358279_pct_99_97_._ 6725</w:t>
      </w:r>
    </w:p>
    <w:p>
      <w:pPr>
        <w:pStyle w:val="Normal"/>
        <w:bidi w:val="0"/>
        <w:jc w:val="left"/>
        <w:rPr/>
      </w:pPr>
      <w:r>
        <w:rPr/>
        <w:t>MSNHSLSLNQTRGFTPYTLAEAQVHFTAYVIVMVIAIPANIVTIFSFIIDRTLCTNFNLFLLNMAFIDLLTSLFRIGFNAFCIATIRNSTWPYGQPLCDFDGFIQGVVFAANVYTLMVIAVCRYIAIVHSKQHLITKKIVYIIIVIIWVFSSLCSVFPIIGWNRYRYQPYEHACLPDWSYEKSYPIYIMATEFVLPMIILLYCYTGIFINLRRNSFRMRTVSELNSGNNEAMKKIAQREGKVTRGMFIIFLAFVICFAPYSVCMFLLASAFNIPIDKGLMFFCGFMANVNSLLNPIIYAILYKRFRQAYYRVLCCCCSKLTFSSSSDHAGCSSNHGLRSLAMGAIENKNANHSTSPSMKTSSILPFRISPFLVLSSIFLVIFFGKLI</w:t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5</w:t>
      </w:r>
      <w:r>
        <w:rPr/>
        <w:t>_evg43354 type=protein_ aalen=309_34%_complete-utrbad_ clen=2698_ strand=-_ offs=969-40_  evgclass=main_okay_match_evg936935_pct_99_98_._ 6795</w:t>
      </w:r>
    </w:p>
    <w:p>
      <w:pPr>
        <w:pStyle w:val="Normal"/>
        <w:bidi w:val="0"/>
        <w:jc w:val="left"/>
        <w:rPr/>
      </w:pPr>
      <w:r>
        <w:rPr/>
        <w:t>MDNRTNETHHTPLEVIVIKSTIFIIIAIAAVIGNSLVIIVISQYGRNATQTVTNYLIMNLAILDIINGLFQLPLYLVNIIADRQFYGEIGCAIHVQIGGMGFIGSIHNLMWIAIIRYLVVVKSKKLQSRHAYYCIGIIWATCILVPAVSFLGWGKSVYVDIEKGCVPDWNGNSISGIARGIYDAVIDFAIPLIVITYCYLFIFLFLSRKRRDMICDGFQSPTAMDKANVTSTMFIIFIAFLICIAPWSLLAFIIIPISKVIVPDGVYFTSSALVFCNSAINPVLYAYRSKDFRIGYKQAIHKICRCRYN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6</w:t>
      </w:r>
      <w:r>
        <w:rPr/>
        <w:t>_evg70376 type=protein_ aalen=356_79%_complete_ clen=1343_ strand=-_ offs=1186-116_  evgclass=maina2_okay_match_evg19501_pct_99_100_._ 6852</w:t>
      </w:r>
    </w:p>
    <w:p>
      <w:pPr>
        <w:pStyle w:val="Normal"/>
        <w:bidi w:val="0"/>
        <w:jc w:val="left"/>
        <w:rPr/>
      </w:pPr>
      <w:r>
        <w:rPr/>
        <w:t>MIGNHTSHETSNMDSSYISSGQISLSVSIYLILTASTVVGNIVVLYTFYLYPYLRVPSNLFIINLAITDILNAMGRNNFVLIGLIMGPEPYTHLFCNISGFINSLGHVVMTATLAATAICRYLVIVRSYARKITTTVVRRIILTTWCYAILNCSMPWLGWSRYTYHPFEFTCLPDWHDENNFSYIIFVFIIDSVIPCILLIACYWRIYAFISANANRMLIHIRQSSLKARRHLPLRIMIKNEIKITKVLFIICVLFMICILPYSIVIFILIPCNVDVSPYVVFYCGVLINLNGSLNPVLYAAIYPKLRKIYRRLGCYLCHYATKIHQESSRRRIVAYPLNDSNRIKIEETKVTTI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7</w:t>
      </w:r>
      <w:r>
        <w:rPr/>
        <w:t>_evg70886 type=protein_ aalen=391_33%_complete-utrbad_ clen=3482_ strand=| offs=308-1483_  evgclass=maina2_okay_match_evg19493_pct_99_100_._ 6854</w:t>
      </w:r>
    </w:p>
    <w:p>
      <w:pPr>
        <w:pStyle w:val="Normal"/>
        <w:bidi w:val="0"/>
        <w:jc w:val="left"/>
        <w:rPr/>
      </w:pPr>
      <w:r>
        <w:rPr/>
        <w:t>MDNKAKYTYNHNNASFYGSSNQNDHDDINREAFASGIIFWRVFIYCVLIAATVIGNGIVLFIFYKRPSLRIPVNFFIINLAITDILTGLTRQPIIVIDLLSRGESFIHTICGLSGVTLCVCYVVTIFTLLATALCRYLVIVRSYGRKLSTKVVVIIMSFIWVYGTIDCLLPIFGWNRYVYQPEEYTCLPDWQDSKGASYIIYILIIDSLIPWTVTAVCYTGIYLFIKKHVHHMLGHLQANTLTVHQQLHCQALQREVKITKVMFLYFLTFILCYMPYCLTMFILVPNNFHISHHLVFFVGCLINLNSAINPVLYALSSKKFRKAYNEIFGRFSLRLYVTHAMSRRTAIIQPFPNPSGLDKINELQNIEQNIFQAISATRIFPQQTISGTEQ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8</w:t>
      </w:r>
      <w:r>
        <w:rPr/>
        <w:t>_evg74047 type=protein_ aalen=341_48%_complete-utrpoor_ clen=2097_ strand=| offs=236-1261_  evgclass=maina2_okay_match_evg910466_pct_99_100_._ 6860</w:t>
      </w:r>
    </w:p>
    <w:p>
      <w:pPr>
        <w:pStyle w:val="Normal"/>
        <w:bidi w:val="0"/>
        <w:jc w:val="left"/>
        <w:rPr/>
      </w:pPr>
      <w:r>
        <w:rPr/>
        <w:t>MTWPIMSNSCYENISDLSPTKIGLRAGYLAIIGFFGIVGNIFLLISLFLDKRIKSAINYLVINHTCLDLLQSGVRLPLYIVNIIMNSNGLGYELCTFHGFISGIYFIGTTYTLTAMAIFRYLVVCQSPAVNLAPRHAIYAIVLVWIIAIIMCLLPFWGLSHYDYNIIERSCLPTWNEGLANQINAVFESLIDFGLPLLTTFICYLKIYTVLRKIKMDLMRYRCESITANTCQYSSDRAKKRFTLTLSILFLNFLLCFTVWSIISFIVYPVTAGTACVPDDLHYFAISLLYLNSALNPLIFFARMRSLRMKFYFILETMTGRKQPETTLATSGTKRNNTIER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69</w:t>
      </w:r>
      <w:r>
        <w:rPr/>
        <w:t>_evg7934 type=protein_ aalen=318_75%_complete_ clen=1274_ strand=| offs=254-1210_  evgclass=main_okay_match_evg49754_pct_99_100_._ 6866</w:t>
      </w:r>
    </w:p>
    <w:p>
      <w:pPr>
        <w:pStyle w:val="Normal"/>
        <w:bidi w:val="0"/>
        <w:jc w:val="left"/>
        <w:rPr/>
      </w:pPr>
      <w:r>
        <w:rPr/>
        <w:t>MVNDTTSNITSQSYSTVTVISVLSYVILMIVTVSGNALALRVFHRYVELRTPVNYLLINLAIADILKGGIQDGLVLCGLLTPDWGYNRVICNVSGFMLSAFHVGTIFTLTLTGIFRYLIVVNSMKHWITRKVVVAAILVIWLYACLIAFLPILGWNHYTYDKMQLLCLPNITMEISYPIFAITVDIMVPIFLLGYCYLRVYMVMRQNMRRTTVTLHGKTRSRSYSRLHKREVQMTRMMFSVYLAFVICYIPYVIQAYVLIPLQIDVPNVIVFLTGYILNTNSAINPFLYGFTSEKFRQVYSAYLCCLFSCRKRVMPSR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Placozoa_TriAdh</w:t>
      </w:r>
      <w:r>
        <w:rPr/>
        <w:t>170</w:t>
      </w:r>
      <w:r>
        <w:rPr/>
        <w:t>_evg803040 type=protein_ aalen=353_77%_complete_ clen=1364_ strand=| offs=284-1345_  evgclass=main_okay_match_evg1753631_pct_100_90_._ 6868</w:t>
      </w:r>
    </w:p>
    <w:p>
      <w:pPr>
        <w:pStyle w:val="Normal"/>
        <w:bidi w:val="0"/>
        <w:jc w:val="left"/>
        <w:rPr/>
      </w:pPr>
      <w:r>
        <w:rPr/>
        <w:t>MENEIYDGSNTSNILSESIEFTIVKGAILTTLGVVALLGNLMVVFSILLPKKMRSPTNYLLFNLAVLDIITVTIRLPIHLINIMENRQAIDDPLCHFHAFLTGVCFIGSVYSMVGIAVFRYIVVCRSLSVKLSNRHALYAIGLIWLITVFIALWPFWGWSKFVYDPRERACIPSYSEGISGLINGILEIFLDFGIPLTTIFVCYWKIYRYIRATHQRLASFRESANVKHEYRKRRVTLTMWIVFVAFFILYAPWSIMAFVVFPVTNGQANVPDGVYFMAQALLYSNSAANPIIYGVMMGQFKRQYKKVITCGCLTSNEQMIQSDTDAERVVPYASRAITIDWLKAMYINCPIY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</w:t>
      </w:r>
      <w:r>
        <w:rPr/>
        <w:t>Tadh171_</w:t>
      </w:r>
      <w:r>
        <w:rPr/>
        <w:t>Supposed_placopsin_test_evg1145940 type=protein; aalen=370,57%,complete-utrpoor; clen=1943; strand=+; offs=654-1766;  test_evgclass=maina2,okay,match:test_evg370964,pct:99/100/.; 6413</w:t>
      </w:r>
    </w:p>
    <w:p>
      <w:pPr>
        <w:pStyle w:val="Normal"/>
        <w:bidi w:val="0"/>
        <w:jc w:val="left"/>
        <w:rPr/>
      </w:pPr>
      <w:r>
        <w:rPr/>
        <w:t>MRSLITPQNETYNKTVPSIVAEASTMTFFAIAAIAGNILVLLSIKRKKSLQTIRNVFVANLAVADLLFAIIGMSLAAVSSVTVRWIFGYEMCQIQGFANSFFCIVSLLTLSAVSIDRYYVILRPLDYHRKMSPRTVTCMVVYIWLHAFVFAALPFTGWSTYRYYYEESLCTADWGHSLSYTLTTIGAAFFLPLAIMAYCYYHILRVARAQSKIIAAEMASLNLPGTPSEDNNNNSNQEHNQSNGSNSLPVDIRDKSRITNAFRKYRREEKATITLMTVMGTFMICWSPHFFGIICLTFPYCPFPKLFFTATTWLALMNSACNPVIYGFLNRKFRHSFYELLGVNKCCKKQKMIINDDVVMGVTYRQSNGE</w:t>
      </w:r>
    </w:p>
    <w:p>
      <w:pPr>
        <w:pStyle w:val="Normal"/>
        <w:bidi w:val="0"/>
        <w:jc w:val="left"/>
        <w:rPr/>
      </w:pPr>
      <w:r>
        <w:rPr/>
        <w:t>&gt;</w:t>
      </w:r>
      <w:r>
        <w:rPr/>
        <w:t>Tadh172_</w:t>
      </w:r>
      <w:r>
        <w:rPr/>
        <w:t>Supposed_placopsin_test_evg81053 type=protein; aalen=384,18%,complete-utrbad; clen=6213; strand=-; offs=1326-172;  test_evgclass=main,okay,match:test_evg364583,pct:99/100/.; 6414</w:t>
      </w:r>
    </w:p>
    <w:p>
      <w:pPr>
        <w:pStyle w:val="Normal"/>
        <w:bidi w:val="0"/>
        <w:jc w:val="left"/>
        <w:rPr/>
      </w:pPr>
      <w:r>
        <w:rPr/>
        <w:t>MADTYINNFTNKSLELCNGSLVVSDCLWRIVLSCFMTLFMLMSCIGNGAVLLVLRYHHDDIKSASNYFITNLALTDFLLGVLCMPCILISCLNGQWVFGQNLCSLTGFANSFFCINSMITLAAVSVEKYCAIASPLTYHHYMSKSKVTCVISIIWIHSAINASLPFLGWGEYVYLPFETICTVAWWSFPNYVGFIVGINFGLPTVIMSCTYFLILKIARKHSRRIGVSTSTVAISTYLSPTGTYNNLSPVNVTTSDHQETLPLPCDTDLGILTSNSISQRIRLQYVREMLTSRRIHYKTHIKATLMLLIVIGSFIVCWLPHLISMVYLTIYEISPLPCSFHQITTWLAMANSAFNPIIYGAMDTSIRKGLKTLLGSWVKYCKLY</w:t>
      </w:r>
    </w:p>
    <w:p>
      <w:pPr>
        <w:pStyle w:val="Normal"/>
        <w:bidi w:val="0"/>
        <w:jc w:val="left"/>
        <w:rPr/>
      </w:pPr>
      <w:r>
        <w:rPr/>
        <w:t>&gt;</w:t>
      </w:r>
      <w:r>
        <w:rPr/>
        <w:t>Tadh173_</w:t>
      </w:r>
      <w:r>
        <w:rPr/>
        <w:t>Supposed_placopsin_test_evg17446 type=protein; aalen=340,22%,complete-utrbad; clen=4518; strand=+; offs=1385-2407;  test_evgclass=maina2,okay,match:test_evg372020,pct:99/100/.; 6415</w:t>
      </w:r>
    </w:p>
    <w:p>
      <w:pPr>
        <w:pStyle w:val="Normal"/>
        <w:bidi w:val="0"/>
        <w:jc w:val="left"/>
        <w:rPr/>
      </w:pPr>
      <w:r>
        <w:rPr/>
        <w:t>MDNNNSNTTVPKMDLVYLILQATILSIITLFMIVGNFIVIVVVNRSEQLQNATGIFMANLAVTDLTLGVILMPITIASSILGRWIFSDIMCKFCGFLNVMLCSTSALTVMLLSIDRFIAISRPMQYIKIMSKKRALVLSTYMWIHSAIVSTFPLLGWAKYEYVEAEAVCFAIESVSYFNFLCASTVFLAIFLIIITHIYILKVAIKQSQQIVTLTPGFEDVTRETMRQMNRKTAKTVLIIVGVYLACWIPYISLTYVQIYANYVPPPIAITITSGLIFVNSASNPIIYGTFHRRFRNAFIRSFMPILTKCSIVDEYAHNREQASYLHTSNTVRKLNNSNH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51</TotalTime>
  <Application>LibreOffice/6.4.7.2$Linux_X86_64 LibreOffice_project/40$Build-2</Application>
  <Pages>10</Pages>
  <Words>504</Words>
  <Characters>28719</Characters>
  <CharactersWithSpaces>29167</CharactersWithSpaces>
  <Paragraphs>1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5:47:54Z</dcterms:created>
  <dc:creator/>
  <dc:description/>
  <dc:language>en-GB</dc:language>
  <cp:lastModifiedBy/>
  <dcterms:modified xsi:type="dcterms:W3CDTF">2024-08-23T18:11:30Z</dcterms:modified>
  <cp:revision>6</cp:revision>
  <dc:subject/>
  <dc:title/>
</cp:coreProperties>
</file>